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4A01F" w14:textId="4629789D" w:rsidR="00F460BC" w:rsidRPr="00E97B90" w:rsidRDefault="008D3462">
      <w:pPr>
        <w:pStyle w:val="Title"/>
        <w:jc w:val="center"/>
        <w:rPr>
          <w:rFonts w:ascii="Times New Roman" w:hAnsi="Times New Roman" w:cs="Times New Roman"/>
          <w:sz w:val="32"/>
          <w:szCs w:val="32"/>
        </w:rPr>
      </w:pPr>
      <w:r w:rsidRPr="00E97B90">
        <w:rPr>
          <w:rFonts w:ascii="Times New Roman" w:hAnsi="Times New Roman" w:cs="Times New Roman"/>
          <w:sz w:val="32"/>
          <w:szCs w:val="32"/>
        </w:rPr>
        <w:t xml:space="preserve">How long does it take to complete </w:t>
      </w:r>
      <w:r w:rsidR="007E51F8" w:rsidRPr="00E97B90">
        <w:rPr>
          <w:rFonts w:ascii="Times New Roman" w:hAnsi="Times New Roman" w:cs="Times New Roman"/>
          <w:sz w:val="32"/>
          <w:szCs w:val="32"/>
        </w:rPr>
        <w:t xml:space="preserve">and publish </w:t>
      </w:r>
      <w:r w:rsidRPr="00E97B90">
        <w:rPr>
          <w:rFonts w:ascii="Times New Roman" w:hAnsi="Times New Roman" w:cs="Times New Roman"/>
          <w:sz w:val="32"/>
          <w:szCs w:val="32"/>
        </w:rPr>
        <w:t>an animal systematic review?</w:t>
      </w:r>
    </w:p>
    <w:p w14:paraId="470F8BB2" w14:textId="5EE289A4" w:rsidR="00F460BC" w:rsidRPr="00381A49" w:rsidRDefault="00803489">
      <w:pPr>
        <w:spacing w:before="280" w:after="280" w:line="360" w:lineRule="auto"/>
        <w:rPr>
          <w:rFonts w:ascii="Times New Roman" w:hAnsi="Times New Roman" w:cs="Times New Roman"/>
          <w:vertAlign w:val="superscript"/>
        </w:rPr>
      </w:pPr>
      <w:r w:rsidRPr="00381A49">
        <w:rPr>
          <w:rFonts w:ascii="Times New Roman" w:hAnsi="Times New Roman" w:cs="Times New Roman"/>
        </w:rPr>
        <w:t xml:space="preserve">Julia </w:t>
      </w:r>
      <w:r w:rsidR="00CB5F0A" w:rsidRPr="00381A49">
        <w:rPr>
          <w:rFonts w:ascii="Times New Roman" w:hAnsi="Times New Roman" w:cs="Times New Roman"/>
        </w:rPr>
        <w:t xml:space="preserve">Victoria </w:t>
      </w:r>
      <w:r w:rsidRPr="00381A49">
        <w:rPr>
          <w:rFonts w:ascii="Times New Roman" w:hAnsi="Times New Roman" w:cs="Times New Roman"/>
        </w:rPr>
        <w:t>Bugajska</w:t>
      </w:r>
      <w:r w:rsidR="008F534D" w:rsidRPr="00381A49">
        <w:rPr>
          <w:rFonts w:ascii="Times New Roman" w:hAnsi="Times New Roman" w:cs="Times New Roman"/>
          <w:vertAlign w:val="superscript"/>
        </w:rPr>
        <w:t>1</w:t>
      </w:r>
      <w:r w:rsidRPr="00381A49">
        <w:rPr>
          <w:rFonts w:ascii="Times New Roman" w:hAnsi="Times New Roman" w:cs="Times New Roman"/>
        </w:rPr>
        <w:t>, Bernard</w:t>
      </w:r>
      <w:r w:rsidR="00381A49" w:rsidRPr="00381A49">
        <w:rPr>
          <w:rFonts w:ascii="Times New Roman" w:hAnsi="Times New Roman" w:cs="Times New Roman"/>
        </w:rPr>
        <w:t xml:space="preserve"> Friedrich</w:t>
      </w:r>
      <w:r w:rsidRPr="00381A49">
        <w:rPr>
          <w:rFonts w:ascii="Times New Roman" w:hAnsi="Times New Roman" w:cs="Times New Roman"/>
        </w:rPr>
        <w:t xml:space="preserve"> Hild</w:t>
      </w:r>
      <w:r w:rsidR="00657A63" w:rsidRPr="00381A49">
        <w:rPr>
          <w:rFonts w:ascii="Times New Roman" w:hAnsi="Times New Roman" w:cs="Times New Roman"/>
          <w:vertAlign w:val="superscript"/>
        </w:rPr>
        <w:t>1</w:t>
      </w:r>
      <w:r w:rsidRPr="00381A49">
        <w:rPr>
          <w:rFonts w:ascii="Times New Roman" w:hAnsi="Times New Roman" w:cs="Times New Roman"/>
        </w:rPr>
        <w:t>, David Brüschweiler</w:t>
      </w:r>
      <w:r w:rsidR="00657A63" w:rsidRPr="00381A49">
        <w:rPr>
          <w:rFonts w:ascii="Times New Roman" w:hAnsi="Times New Roman" w:cs="Times New Roman"/>
          <w:vertAlign w:val="superscript"/>
        </w:rPr>
        <w:t>1</w:t>
      </w:r>
      <w:r w:rsidRPr="00381A49">
        <w:rPr>
          <w:rFonts w:ascii="Times New Roman" w:hAnsi="Times New Roman" w:cs="Times New Roman"/>
        </w:rPr>
        <w:t xml:space="preserve">, </w:t>
      </w:r>
      <w:r w:rsidR="00381A49">
        <w:rPr>
          <w:rFonts w:ascii="Times New Roman" w:hAnsi="Times New Roman" w:cs="Times New Roman"/>
        </w:rPr>
        <w:t>Alexandra Bannach-Brown</w:t>
      </w:r>
      <w:r w:rsidR="00381A49" w:rsidRPr="00381A49">
        <w:rPr>
          <w:rFonts w:ascii="Times New Roman" w:hAnsi="Times New Roman" w:cs="Times New Roman"/>
          <w:vertAlign w:val="superscript"/>
        </w:rPr>
        <w:t>3</w:t>
      </w:r>
      <w:r w:rsidR="00381A49">
        <w:rPr>
          <w:rFonts w:ascii="Times New Roman" w:hAnsi="Times New Roman" w:cs="Times New Roman"/>
        </w:rPr>
        <w:t xml:space="preserve">, </w:t>
      </w:r>
      <w:r w:rsidR="00381A49" w:rsidRPr="00381A49">
        <w:rPr>
          <w:rFonts w:ascii="Times New Roman" w:hAnsi="Times New Roman" w:cs="Times New Roman"/>
        </w:rPr>
        <w:t>Kimberley</w:t>
      </w:r>
      <w:r w:rsidR="00381A49">
        <w:rPr>
          <w:rFonts w:ascii="Times New Roman" w:hAnsi="Times New Roman" w:cs="Times New Roman"/>
        </w:rPr>
        <w:t xml:space="preserve"> Elaine Wever</w:t>
      </w:r>
      <w:r w:rsidR="0063764E">
        <w:rPr>
          <w:rFonts w:ascii="Times New Roman" w:hAnsi="Times New Roman" w:cs="Times New Roman"/>
        </w:rPr>
        <w:t>*</w:t>
      </w:r>
      <w:r w:rsidR="00381A49" w:rsidRPr="00381A49">
        <w:rPr>
          <w:rFonts w:ascii="Times New Roman" w:hAnsi="Times New Roman" w:cs="Times New Roman"/>
          <w:vertAlign w:val="superscript"/>
        </w:rPr>
        <w:t>4</w:t>
      </w:r>
      <w:r w:rsidR="00381A49">
        <w:rPr>
          <w:rFonts w:ascii="Times New Roman" w:hAnsi="Times New Roman" w:cs="Times New Roman"/>
        </w:rPr>
        <w:t xml:space="preserve">, </w:t>
      </w:r>
      <w:r w:rsidRPr="00381A49">
        <w:rPr>
          <w:rFonts w:ascii="Times New Roman" w:hAnsi="Times New Roman" w:cs="Times New Roman"/>
        </w:rPr>
        <w:t>Benjamin Victor Ineichen*</w:t>
      </w:r>
      <w:r w:rsidRPr="00381A49">
        <w:rPr>
          <w:rFonts w:ascii="Times New Roman" w:hAnsi="Times New Roman" w:cs="Times New Roman"/>
          <w:vertAlign w:val="superscript"/>
        </w:rPr>
        <w:t>1,</w:t>
      </w:r>
      <w:r w:rsidR="00381A49">
        <w:rPr>
          <w:rFonts w:ascii="Times New Roman" w:hAnsi="Times New Roman" w:cs="Times New Roman"/>
          <w:vertAlign w:val="superscript"/>
        </w:rPr>
        <w:t>5</w:t>
      </w:r>
    </w:p>
    <w:p w14:paraId="7DD9615C" w14:textId="77777777" w:rsidR="00AB59E9" w:rsidRPr="00FB390E" w:rsidRDefault="00AB59E9">
      <w:pPr>
        <w:spacing w:before="280" w:after="280" w:line="360" w:lineRule="auto"/>
        <w:rPr>
          <w:rFonts w:ascii="Times New Roman" w:hAnsi="Times New Roman" w:cs="Times New Roman"/>
        </w:rPr>
      </w:pPr>
    </w:p>
    <w:p w14:paraId="4EB7889B" w14:textId="77777777" w:rsidR="00F460BC" w:rsidRPr="009E7F05" w:rsidRDefault="00803489">
      <w:pPr>
        <w:spacing w:before="280" w:after="280" w:line="360" w:lineRule="auto"/>
        <w:jc w:val="both"/>
        <w:rPr>
          <w:rFonts w:ascii="Times New Roman" w:hAnsi="Times New Roman" w:cs="Times New Roman"/>
          <w:b/>
        </w:rPr>
      </w:pPr>
      <w:r w:rsidRPr="009E7F05">
        <w:rPr>
          <w:rFonts w:ascii="Times New Roman" w:hAnsi="Times New Roman" w:cs="Times New Roman"/>
          <w:b/>
        </w:rPr>
        <w:t>Affiliations:</w:t>
      </w:r>
    </w:p>
    <w:p w14:paraId="72008297" w14:textId="03A52638" w:rsidR="00F460BC" w:rsidRDefault="00803489">
      <w:pPr>
        <w:spacing w:before="280" w:after="280" w:line="360" w:lineRule="auto"/>
        <w:rPr>
          <w:rFonts w:ascii="Times New Roman" w:hAnsi="Times New Roman" w:cs="Times New Roman"/>
        </w:rPr>
      </w:pPr>
      <w:r w:rsidRPr="009E7F05">
        <w:rPr>
          <w:rFonts w:ascii="Times New Roman" w:hAnsi="Times New Roman" w:cs="Times New Roman"/>
          <w:vertAlign w:val="superscript"/>
        </w:rPr>
        <w:t>1</w:t>
      </w:r>
      <w:r w:rsidR="00E97B90">
        <w:rPr>
          <w:rFonts w:ascii="Times New Roman" w:hAnsi="Times New Roman" w:cs="Times New Roman"/>
          <w:vertAlign w:val="superscript"/>
        </w:rPr>
        <w:t xml:space="preserve"> </w:t>
      </w:r>
      <w:r w:rsidRPr="009E7F05">
        <w:rPr>
          <w:rFonts w:ascii="Times New Roman" w:hAnsi="Times New Roman" w:cs="Times New Roman"/>
        </w:rPr>
        <w:t>University of Zurich, Center for Reproducible Science, Zurich, Switzerland</w:t>
      </w:r>
    </w:p>
    <w:p w14:paraId="39A0449D" w14:textId="6C2DD760" w:rsidR="00381A49" w:rsidRPr="009E7F05" w:rsidRDefault="00381A49">
      <w:pPr>
        <w:spacing w:before="280" w:after="280" w:line="360" w:lineRule="auto"/>
        <w:rPr>
          <w:rFonts w:ascii="Times New Roman" w:hAnsi="Times New Roman" w:cs="Times New Roman"/>
        </w:rPr>
      </w:pPr>
      <w:r w:rsidRPr="00E97B90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381A49">
        <w:rPr>
          <w:rFonts w:ascii="Times New Roman" w:hAnsi="Times New Roman" w:cs="Times New Roman"/>
        </w:rPr>
        <w:t>QUEST Center for Responsible Research, Berlin Institute of Health at Charité-Universitätsmedizin Berlin, Berlin, Germany.</w:t>
      </w:r>
    </w:p>
    <w:p w14:paraId="189EC45B" w14:textId="26B73174" w:rsidR="00F460BC" w:rsidRPr="009E7F05" w:rsidRDefault="00381A49">
      <w:pPr>
        <w:spacing w:before="280" w:after="280" w:line="360" w:lineRule="auto"/>
        <w:jc w:val="both"/>
        <w:rPr>
          <w:rFonts w:ascii="Times New Roman" w:hAnsi="Times New Roman" w:cs="Times New Roman"/>
        </w:rPr>
      </w:pPr>
      <w:r w:rsidRPr="00E97B90">
        <w:rPr>
          <w:rFonts w:ascii="Times New Roman" w:hAnsi="Times New Roman" w:cs="Times New Roman"/>
          <w:vertAlign w:val="superscript"/>
        </w:rPr>
        <w:t>4</w:t>
      </w:r>
      <w:r w:rsidRPr="00381A49">
        <w:t xml:space="preserve"> </w:t>
      </w:r>
      <w:r w:rsidRPr="00381A49">
        <w:rPr>
          <w:rFonts w:ascii="Times New Roman" w:hAnsi="Times New Roman" w:cs="Times New Roman"/>
        </w:rPr>
        <w:t xml:space="preserve">Radboud university medical center, Department of Anesthesiology, Pain and Palliative Medicine, Nijmegen, The Netherlands. Kim.wever@radboudumc.nl ORCID: </w:t>
      </w:r>
      <w:r w:rsidR="00C965B4" w:rsidRPr="005A7591">
        <w:rPr>
          <w:rFonts w:ascii="Times New Roman" w:hAnsi="Times New Roman" w:cs="Times New Roman"/>
        </w:rPr>
        <w:t>https://orcid.org/0000-0003-3635-3660</w:t>
      </w:r>
    </w:p>
    <w:p w14:paraId="1DDFA74F" w14:textId="0B9833CA" w:rsidR="00F460BC" w:rsidRPr="009E7F05" w:rsidRDefault="00381A49">
      <w:pPr>
        <w:spacing w:before="280" w:after="280" w:line="360" w:lineRule="auto"/>
        <w:jc w:val="both"/>
        <w:rPr>
          <w:rFonts w:ascii="Times New Roman" w:hAnsi="Times New Roman" w:cs="Times New Roman"/>
        </w:rPr>
      </w:pPr>
      <w:r w:rsidRPr="00E97B90">
        <w:rPr>
          <w:rFonts w:ascii="Times New Roman" w:hAnsi="Times New Roman" w:cs="Times New Roman"/>
          <w:vertAlign w:val="superscript"/>
        </w:rPr>
        <w:t>5</w:t>
      </w:r>
      <w:r w:rsidR="00803489" w:rsidRPr="009E7F05">
        <w:rPr>
          <w:rFonts w:ascii="Times New Roman" w:hAnsi="Times New Roman" w:cs="Times New Roman"/>
        </w:rPr>
        <w:t xml:space="preserve"> University of Zurich, Clinical Neuroscience Center, Zurich, Switzerland</w:t>
      </w:r>
    </w:p>
    <w:p w14:paraId="282249C8" w14:textId="40F95C2A" w:rsidR="00F460BC" w:rsidRDefault="00E97B90">
      <w:pPr>
        <w:spacing w:before="280" w:after="28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Authors share senior authorship</w:t>
      </w:r>
    </w:p>
    <w:p w14:paraId="39517EAA" w14:textId="77777777" w:rsidR="00E97B90" w:rsidRPr="009E7F05" w:rsidRDefault="00E97B90">
      <w:pPr>
        <w:spacing w:before="280" w:after="280" w:line="360" w:lineRule="auto"/>
        <w:jc w:val="both"/>
        <w:rPr>
          <w:rFonts w:ascii="Times New Roman" w:hAnsi="Times New Roman" w:cs="Times New Roman"/>
        </w:rPr>
      </w:pPr>
    </w:p>
    <w:p w14:paraId="157EE558" w14:textId="77777777" w:rsidR="00E97B90" w:rsidRPr="00E97B90" w:rsidRDefault="00E97B90">
      <w:pPr>
        <w:spacing w:before="280" w:after="280" w:line="360" w:lineRule="auto"/>
        <w:jc w:val="both"/>
        <w:rPr>
          <w:rFonts w:ascii="Times New Roman" w:hAnsi="Times New Roman" w:cs="Times New Roman"/>
          <w:b/>
          <w:bCs/>
        </w:rPr>
      </w:pPr>
      <w:r w:rsidRPr="00E97B90">
        <w:rPr>
          <w:rFonts w:ascii="Times New Roman" w:hAnsi="Times New Roman" w:cs="Times New Roman"/>
          <w:b/>
          <w:bCs/>
        </w:rPr>
        <w:t>Correspondence to:</w:t>
      </w:r>
    </w:p>
    <w:p w14:paraId="46754D74" w14:textId="7EDBC979" w:rsidR="00F460BC" w:rsidRPr="009E7F05" w:rsidRDefault="00E97B90">
      <w:pPr>
        <w:spacing w:before="280" w:after="280" w:line="360" w:lineRule="auto"/>
        <w:jc w:val="both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</w:rPr>
        <w:t xml:space="preserve">Benjamin Ineichen, Center for Reproducible Science, University of Zurich, Switzerland. OrcID: </w:t>
      </w:r>
      <w:r w:rsidRPr="00E97B90">
        <w:rPr>
          <w:rFonts w:ascii="Times New Roman" w:hAnsi="Times New Roman" w:cs="Times New Roman"/>
        </w:rPr>
        <w:t>0000-0003-1362-4819</w:t>
      </w:r>
      <w:r>
        <w:rPr>
          <w:rFonts w:ascii="Times New Roman" w:hAnsi="Times New Roman" w:cs="Times New Roman"/>
        </w:rPr>
        <w:t xml:space="preserve">. </w:t>
      </w:r>
      <w:hyperlink r:id="rId6">
        <w:r w:rsidR="00803489" w:rsidRPr="009E7F05">
          <w:rPr>
            <w:rFonts w:ascii="Times New Roman" w:hAnsi="Times New Roman" w:cs="Times New Roman"/>
            <w:u w:val="single"/>
          </w:rPr>
          <w:t>benjamin.ineichen@uzh.ch</w:t>
        </w:r>
      </w:hyperlink>
      <w:r>
        <w:rPr>
          <w:rFonts w:ascii="Times New Roman" w:hAnsi="Times New Roman" w:cs="Times New Roman"/>
          <w:u w:val="single"/>
        </w:rPr>
        <w:t xml:space="preserve"> </w:t>
      </w:r>
    </w:p>
    <w:p w14:paraId="34F74BDA" w14:textId="77777777" w:rsidR="002664CF" w:rsidRDefault="002664CF">
      <w:pPr>
        <w:rPr>
          <w:rFonts w:ascii="Times New Roman" w:hAnsi="Times New Roman" w:cs="Times New Roman"/>
        </w:rPr>
      </w:pPr>
      <w:bookmarkStart w:id="0" w:name="_5rkuv4ruwxro" w:colFirst="0" w:colLast="0"/>
      <w:bookmarkEnd w:id="0"/>
    </w:p>
    <w:p w14:paraId="1D294624" w14:textId="512FA491" w:rsidR="00E97B90" w:rsidRDefault="002664CF" w:rsidP="002664CF">
      <w:pPr>
        <w:spacing w:after="160" w:line="259" w:lineRule="auto"/>
        <w:rPr>
          <w:rFonts w:ascii="Times New Roman" w:hAnsi="Times New Roman" w:cs="Times New Roman"/>
          <w:b/>
          <w:sz w:val="36"/>
          <w:szCs w:val="36"/>
        </w:rPr>
      </w:pPr>
      <w:r w:rsidRPr="009E7F05">
        <w:rPr>
          <w:rFonts w:ascii="Times New Roman" w:hAnsi="Times New Roman" w:cs="Times New Roman"/>
        </w:rPr>
        <w:br w:type="page"/>
      </w:r>
    </w:p>
    <w:p w14:paraId="7C846A03" w14:textId="77EDF654" w:rsidR="00F460BC" w:rsidRPr="009E7F05" w:rsidRDefault="00103715">
      <w:pPr>
        <w:pStyle w:val="Heading1"/>
        <w:spacing w:before="360" w:after="80"/>
        <w:ind w:left="0"/>
        <w:jc w:val="both"/>
        <w:rPr>
          <w:rFonts w:ascii="Times New Roman" w:hAnsi="Times New Roman" w:cs="Times New Roman"/>
        </w:rPr>
      </w:pPr>
      <w:bookmarkStart w:id="1" w:name="_dijnn8zashre" w:colFirst="0" w:colLast="0"/>
      <w:bookmarkStart w:id="2" w:name="_su9daqbk0z2c" w:colFirst="0" w:colLast="0"/>
      <w:bookmarkStart w:id="3" w:name="_fb9pp0s9q4aw" w:colFirst="0" w:colLast="0"/>
      <w:bookmarkEnd w:id="1"/>
      <w:bookmarkEnd w:id="2"/>
      <w:bookmarkEnd w:id="3"/>
      <w:r>
        <w:rPr>
          <w:rFonts w:ascii="Times New Roman" w:hAnsi="Times New Roman" w:cs="Times New Roman"/>
        </w:rPr>
        <w:lastRenderedPageBreak/>
        <w:t>Supplementary data</w:t>
      </w:r>
    </w:p>
    <w:p w14:paraId="146C257A" w14:textId="53937A93" w:rsidR="002B3BCE" w:rsidRPr="009E7F05" w:rsidRDefault="002B3BCE" w:rsidP="005B44F2">
      <w:pPr>
        <w:spacing w:before="240" w:after="120" w:line="259" w:lineRule="auto"/>
        <w:rPr>
          <w:rFonts w:ascii="Times New Roman" w:hAnsi="Times New Roman" w:cs="Times New Roman"/>
        </w:rPr>
      </w:pPr>
      <w:r w:rsidRPr="00AF440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AF4406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Journals </w:t>
      </w:r>
      <w:r w:rsidR="009F6812">
        <w:rPr>
          <w:rFonts w:ascii="Times New Roman" w:hAnsi="Times New Roman" w:cs="Times New Roman"/>
        </w:rPr>
        <w:t xml:space="preserve">and timelines for </w:t>
      </w:r>
      <w:r>
        <w:rPr>
          <w:rFonts w:ascii="Times New Roman" w:hAnsi="Times New Roman" w:cs="Times New Roman"/>
        </w:rPr>
        <w:t>publishing systematic reviews</w:t>
      </w:r>
      <w:r w:rsidR="009F6812">
        <w:rPr>
          <w:rFonts w:ascii="Times New Roman" w:hAnsi="Times New Roman" w:cs="Times New Roman"/>
        </w:rPr>
        <w:t xml:space="preserve"> of animal studies.</w:t>
      </w:r>
    </w:p>
    <w:tbl>
      <w:tblPr>
        <w:tblW w:w="90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5"/>
        <w:gridCol w:w="628"/>
        <w:gridCol w:w="1389"/>
        <w:gridCol w:w="1597"/>
        <w:gridCol w:w="1634"/>
      </w:tblGrid>
      <w:tr w:rsidR="009F6812" w:rsidRPr="00617637" w14:paraId="2AA22146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3D026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Journal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4FC8D" w14:textId="4ACBA7FF" w:rsidR="00617637" w:rsidRPr="00617637" w:rsidRDefault="009F6812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97049" w14:textId="1C544D34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edian</w:t>
            </w:r>
            <w:r w:rsidR="009F6812">
              <w:rPr>
                <w:rFonts w:ascii="Times New Roman" w:eastAsia="Times New Roman" w:hAnsi="Times New Roman" w:cs="Times New Roman"/>
                <w:lang w:eastAsia="en-GB"/>
              </w:rPr>
              <w:t xml:space="preserve"> time (d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569CD" w14:textId="516429EC" w:rsidR="00617637" w:rsidRPr="00617637" w:rsidRDefault="009F6812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inimum time (d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8A9AD" w14:textId="2B3B6277" w:rsidR="00617637" w:rsidRPr="00617637" w:rsidRDefault="009F6812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Maximum time (days)</w:t>
            </w:r>
          </w:p>
        </w:tc>
      </w:tr>
      <w:tr w:rsidR="009F6812" w:rsidRPr="00617637" w14:paraId="3753F6F7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34296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bmc systematic revie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E4B4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A09DA" w14:textId="4169B8A1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62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F8D91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D52F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753</w:t>
            </w:r>
          </w:p>
        </w:tc>
      </w:tr>
      <w:tr w:rsidR="009F6812" w:rsidRPr="00617637" w14:paraId="0C0AD974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62E89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systematic revie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A3F836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6238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DF22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04CB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44</w:t>
            </w:r>
          </w:p>
        </w:tc>
      </w:tr>
      <w:tr w:rsidR="009F6812" w:rsidRPr="00617637" w14:paraId="59EF603F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4DEA1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journal of oral and maxillofacial surge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1D95C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073A6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59203E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6D0A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36</w:t>
            </w:r>
          </w:p>
        </w:tc>
      </w:tr>
      <w:tr w:rsidR="009F6812" w:rsidRPr="00617637" w14:paraId="3691C36D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C38F6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clinical nutrition espe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321AA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6022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CE7C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3DEA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77</w:t>
            </w:r>
          </w:p>
        </w:tc>
      </w:tr>
      <w:tr w:rsidR="009F6812" w:rsidRPr="00617637" w14:paraId="17C30884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02F1C2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npj regenerative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016C0E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9B20FE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D63D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7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B6E4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31</w:t>
            </w:r>
          </w:p>
        </w:tc>
      </w:tr>
      <w:tr w:rsidR="009F6812" w:rsidRPr="00617637" w14:paraId="78FD65F8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A7E8E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phytotherapy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5D5D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2890A9" w14:textId="2674E711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25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2862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21491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17</w:t>
            </w:r>
          </w:p>
        </w:tc>
      </w:tr>
      <w:tr w:rsidR="009F6812" w:rsidRPr="00617637" w14:paraId="4331D078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DD5E7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brazilian oral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43CDA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35EF4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9BF6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9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9FA96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97</w:t>
            </w:r>
          </w:p>
        </w:tc>
      </w:tr>
      <w:tr w:rsidR="009F6812" w:rsidRPr="00617637" w14:paraId="321E2668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76A87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heliy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E9C3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B4497" w14:textId="52B2D6B9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14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33C8E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6FC6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82</w:t>
            </w:r>
          </w:p>
        </w:tc>
      </w:tr>
      <w:tr w:rsidR="009F6812" w:rsidRPr="00617637" w14:paraId="621562F7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42A97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phyto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2AF4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B417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C1435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0FE6C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08</w:t>
            </w:r>
          </w:p>
        </w:tc>
      </w:tr>
      <w:tr w:rsidR="009F6812" w:rsidRPr="00617637" w14:paraId="51F869BF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2958A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pai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FB9F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EACC5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6F28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6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42E7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83</w:t>
            </w:r>
          </w:p>
        </w:tc>
      </w:tr>
      <w:tr w:rsidR="009F6812" w:rsidRPr="00617637" w14:paraId="3073E05C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D9349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environment intern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83BA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E43661" w14:textId="10ADE8AF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94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06E52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0FE2E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92</w:t>
            </w:r>
          </w:p>
        </w:tc>
      </w:tr>
      <w:tr w:rsidR="009F6812" w:rsidRPr="00617637" w14:paraId="2BF47F7D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73055B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bmj open 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16F65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B286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8A6995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017BB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12</w:t>
            </w:r>
          </w:p>
        </w:tc>
      </w:tr>
      <w:tr w:rsidR="009F6812" w:rsidRPr="00617637" w14:paraId="0B0ABA13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CBADFC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journal of ethnopharmac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E72A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E0CC1B" w14:textId="12459894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82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2E91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43965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10</w:t>
            </w:r>
          </w:p>
        </w:tc>
      </w:tr>
      <w:tr w:rsidR="009F6812" w:rsidRPr="00617637" w14:paraId="5B027022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13156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the angle orthodont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E803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8AA6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CDEC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BFB3E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54</w:t>
            </w:r>
          </w:p>
        </w:tc>
      </w:tr>
      <w:tr w:rsidR="009F6812" w:rsidRPr="00617637" w14:paraId="7D3CD782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94B6CD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intensive care medicine experiment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57FE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8D24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27D65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55CA4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30</w:t>
            </w:r>
          </w:p>
        </w:tc>
      </w:tr>
      <w:tr w:rsidR="009F6812" w:rsidRPr="00617637" w14:paraId="35A275F9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48366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oxidative medicine and cellular longev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1AC8E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5AEE3" w14:textId="213971B0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6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2F22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000F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78</w:t>
            </w:r>
          </w:p>
        </w:tc>
      </w:tr>
      <w:tr w:rsidR="009F6812" w:rsidRPr="00617637" w14:paraId="14C74894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94B4BD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neuroscience and biobehavioral review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683F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6245C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B6DA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9BC3D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35</w:t>
            </w:r>
          </w:p>
        </w:tc>
      </w:tr>
      <w:tr w:rsidR="009F6812" w:rsidRPr="00617637" w14:paraId="6EDEFF4F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81621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plos o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5CAF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7B9C0" w14:textId="49B306C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4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DDBCB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9C7FC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55</w:t>
            </w:r>
          </w:p>
        </w:tc>
      </w:tr>
      <w:tr w:rsidR="009F6812" w:rsidRPr="00617637" w14:paraId="6B96AD74" w14:textId="77777777" w:rsidTr="009F681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F569DD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evidence based complementary and alternative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EB405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10299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8537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47766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83</w:t>
            </w:r>
          </w:p>
        </w:tc>
      </w:tr>
      <w:tr w:rsidR="009F6812" w:rsidRPr="00617637" w14:paraId="137B0E9B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93008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osteoarthritis and cartil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04642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3A77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BCD5B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F20D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51</w:t>
            </w:r>
          </w:p>
        </w:tc>
      </w:tr>
      <w:tr w:rsidR="009F6812" w:rsidRPr="00617637" w14:paraId="44CE085D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BFC83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transboundary and emerging dise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3343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37CB5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81D2B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7E13E6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96</w:t>
            </w:r>
          </w:p>
        </w:tc>
      </w:tr>
      <w:tr w:rsidR="009F6812" w:rsidRPr="00617637" w14:paraId="0B4C771B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3BF43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plos neglected tropical dise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D414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D6B9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5B8A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48CF7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21</w:t>
            </w:r>
          </w:p>
        </w:tc>
      </w:tr>
      <w:tr w:rsidR="009F6812" w:rsidRPr="00617637" w14:paraId="017DAF39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1FCFC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frontiers in immun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30F8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7D94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66E5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634C9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60</w:t>
            </w:r>
          </w:p>
        </w:tc>
      </w:tr>
      <w:tr w:rsidR="009F6812" w:rsidRPr="00617637" w14:paraId="67B93958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7CEEF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biomed research internationa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A8DA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82086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B46FA6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2C0B45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45</w:t>
            </w:r>
          </w:p>
        </w:tc>
      </w:tr>
      <w:tr w:rsidR="009F6812" w:rsidRPr="00617637" w14:paraId="1B93C95E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9D8A8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olecular neurobi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9904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FFE4A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F4C39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009CFE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13</w:t>
            </w:r>
          </w:p>
        </w:tc>
      </w:tr>
      <w:tr w:rsidR="009F6812" w:rsidRPr="00617637" w14:paraId="041CF91A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A0CFD4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frontiers in bioengineering and biotechn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19FB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986C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6347F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CCD53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5</w:t>
            </w:r>
          </w:p>
        </w:tc>
      </w:tr>
      <w:tr w:rsidR="009F6812" w:rsidRPr="00617637" w14:paraId="6CA47D2E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8D048E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frontiers in neurosc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F4989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8E02D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9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FB7D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D773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96</w:t>
            </w:r>
          </w:p>
        </w:tc>
      </w:tr>
      <w:tr w:rsidR="009F6812" w:rsidRPr="00617637" w14:paraId="5A3BF601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350FB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frontiers in pharmac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6B66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2F7131" w14:textId="50ADEC51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92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16495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8F8C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27</w:t>
            </w:r>
          </w:p>
        </w:tc>
      </w:tr>
      <w:tr w:rsidR="009F6812" w:rsidRPr="00617637" w14:paraId="34CAE6A8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5961CC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tissue engineer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9BC5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BC27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FBC5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D984D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21</w:t>
            </w:r>
          </w:p>
        </w:tc>
      </w:tr>
      <w:tr w:rsidR="009F6812" w:rsidRPr="00617637" w14:paraId="3579B5FD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F82BC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stem cell research and therap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75FF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9F96D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28AF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9DA55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61</w:t>
            </w:r>
          </w:p>
        </w:tc>
      </w:tr>
      <w:tr w:rsidR="009F6812" w:rsidRPr="00617637" w14:paraId="0D217B9B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476CDA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life scie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794AD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F948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0E2A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490BD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99</w:t>
            </w:r>
          </w:p>
        </w:tc>
      </w:tr>
      <w:tr w:rsidR="009F6812" w:rsidRPr="00617637" w14:paraId="65696B2B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8FA4BA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frontiers in cardiovascular medicin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AF4EF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5E41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BC8905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15AE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95</w:t>
            </w:r>
          </w:p>
        </w:tc>
      </w:tr>
      <w:tr w:rsidR="009F6812" w:rsidRPr="00617637" w14:paraId="08930309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13840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archives of oral biolog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7AAB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E1D68" w14:textId="7F8594B6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1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AE53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83EE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36</w:t>
            </w:r>
          </w:p>
        </w:tc>
      </w:tr>
      <w:tr w:rsidR="009F6812" w:rsidRPr="00617637" w14:paraId="1FBEE232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82A32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journal of functional foo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A773E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174FC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B46F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E549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79</w:t>
            </w:r>
          </w:p>
        </w:tc>
      </w:tr>
      <w:tr w:rsidR="009F6812" w:rsidRPr="00617637" w14:paraId="64377D27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F84F62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pharmacological researc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A5DC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BCB32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327FF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631C0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1</w:t>
            </w:r>
          </w:p>
        </w:tc>
      </w:tr>
      <w:tr w:rsidR="009F6812" w:rsidRPr="00617637" w14:paraId="778F0FEA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932FC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antioxida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5C40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D987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E938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E5F6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2</w:t>
            </w:r>
          </w:p>
        </w:tc>
      </w:tr>
      <w:tr w:rsidR="009F6812" w:rsidRPr="00617637" w14:paraId="41D73D89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627CDE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edicine baltimo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5D2A0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28FD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5B6A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6DD6D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74</w:t>
            </w:r>
          </w:p>
        </w:tc>
      </w:tr>
      <w:tr w:rsidR="009F6812" w:rsidRPr="00617637" w14:paraId="627E9945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08549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environmental research and public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63D8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D32F32" w14:textId="1E68F059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2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C6721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4EAB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6</w:t>
            </w:r>
          </w:p>
        </w:tc>
      </w:tr>
      <w:tr w:rsidR="009F6812" w:rsidRPr="00617637" w14:paraId="16EF2EDA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ADDE2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nutrient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AEFD9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2950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C9A0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8D6F2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2</w:t>
            </w:r>
          </w:p>
        </w:tc>
      </w:tr>
      <w:tr w:rsidR="009F6812" w:rsidRPr="00617637" w14:paraId="1E60CB69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50D53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international journal of molecular scienc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D28D5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543AA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5A4F16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8F0F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56</w:t>
            </w:r>
          </w:p>
        </w:tc>
      </w:tr>
      <w:tr w:rsidR="009F6812" w:rsidRPr="00617637" w14:paraId="190C2F8E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83DE9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anim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BC10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9EC6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7F5D1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26F1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7</w:t>
            </w:r>
          </w:p>
        </w:tc>
      </w:tr>
      <w:tr w:rsidR="009F6812" w:rsidRPr="00617637" w14:paraId="0D9ACDFE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91389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research society and developm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F240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D69975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9E0B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EA3B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11</w:t>
            </w:r>
          </w:p>
        </w:tc>
      </w:tr>
      <w:tr w:rsidR="009F6812" w:rsidRPr="00617637" w14:paraId="3FC27BD3" w14:textId="77777777" w:rsidTr="009F6812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DD3316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aterial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D941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7A3B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1013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57A0D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</w:tr>
    </w:tbl>
    <w:p w14:paraId="65C0ABBD" w14:textId="4AD52E1A" w:rsidR="002B3BCE" w:rsidRPr="009F6812" w:rsidRDefault="009F6812" w:rsidP="00AF4406">
      <w:pPr>
        <w:spacing w:before="240"/>
        <w:rPr>
          <w:rFonts w:ascii="Times New Roman" w:hAnsi="Times New Roman" w:cs="Times New Roman"/>
        </w:rPr>
      </w:pPr>
      <w:r w:rsidRPr="009F6812">
        <w:rPr>
          <w:rFonts w:ascii="Times New Roman" w:hAnsi="Times New Roman" w:cs="Times New Roman"/>
        </w:rPr>
        <w:t>Median, minimum, and maximum time from submission to publication for journals with ≥3 animal systematic reviews included in the analysis.</w:t>
      </w:r>
    </w:p>
    <w:p w14:paraId="4E19740D" w14:textId="77777777" w:rsidR="002B3BCE" w:rsidRDefault="002B3BC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C496DD" w14:textId="22435476" w:rsidR="00F460BC" w:rsidRPr="009E7F05" w:rsidRDefault="002B3BCE" w:rsidP="00AF4406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 w:rsidR="00AF4406" w:rsidRPr="00AF4406">
        <w:rPr>
          <w:rFonts w:ascii="Times New Roman" w:hAnsi="Times New Roman" w:cs="Times New Roman"/>
          <w:b/>
          <w:bCs/>
        </w:rPr>
        <w:t xml:space="preserve">upplementary Table </w:t>
      </w:r>
      <w:r>
        <w:rPr>
          <w:rFonts w:ascii="Times New Roman" w:hAnsi="Times New Roman" w:cs="Times New Roman"/>
          <w:b/>
          <w:bCs/>
        </w:rPr>
        <w:t>2</w:t>
      </w:r>
      <w:r w:rsidR="00AF4406">
        <w:rPr>
          <w:rFonts w:ascii="Times New Roman" w:hAnsi="Times New Roman" w:cs="Times New Roman"/>
        </w:rPr>
        <w:t>: Topics of systematic review protocols</w:t>
      </w:r>
    </w:p>
    <w:tbl>
      <w:tblPr>
        <w:tblW w:w="924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62"/>
        <w:gridCol w:w="1817"/>
        <w:gridCol w:w="1769"/>
      </w:tblGrid>
      <w:tr w:rsidR="00617637" w:rsidRPr="00617637" w14:paraId="1BFA438B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FC9E9E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Subject index terms grouping for &gt;1 category</w:t>
            </w:r>
          </w:p>
        </w:tc>
        <w:tc>
          <w:tcPr>
            <w:tcW w:w="181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DDF00" w14:textId="37837FFA" w:rsidR="00617637" w:rsidRPr="00617637" w:rsidRDefault="00733690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Cou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BDBDBD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0E767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percentage</w:t>
            </w:r>
          </w:p>
        </w:tc>
      </w:tr>
      <w:tr w:rsidR="00617637" w:rsidRPr="00617637" w14:paraId="4757760F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DFF57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cardiovascular neuroscienc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9904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02426" w14:textId="72B03ABE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2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617637" w:rsidRPr="00617637" w14:paraId="00862915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8F665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dental digestiv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F1251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29614A" w14:textId="0C26FA72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9</w:t>
            </w:r>
          </w:p>
        </w:tc>
      </w:tr>
      <w:tr w:rsidR="00617637" w:rsidRPr="00617637" w14:paraId="5CA8B511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2ABE6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digestive neoplasms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962E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4471B" w14:textId="0B38BDC3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81</w:t>
            </w:r>
          </w:p>
        </w:tc>
      </w:tr>
      <w:tr w:rsidR="00617637" w:rsidRPr="00617637" w14:paraId="23F0F2FE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73A58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etabolic urinar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C634C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2DACF" w14:textId="67BEDE1D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6</w:t>
            </w:r>
          </w:p>
        </w:tc>
      </w:tr>
      <w:tr w:rsidR="00617637" w:rsidRPr="00617637" w14:paraId="2A4CE2E5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A6D229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neoplasms skin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97192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E6BF7D" w14:textId="0243019D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4</w:t>
            </w:r>
          </w:p>
        </w:tc>
      </w:tr>
      <w:tr w:rsidR="00617637" w:rsidRPr="00617637" w14:paraId="67FCF6C8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945C7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digestive metabolic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6D44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6ACB10" w14:textId="3616FE00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</w:tr>
      <w:tr w:rsidR="00617637" w:rsidRPr="00617637" w14:paraId="68BD104A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44BEB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neoplasms reproductiv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15A7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8C792" w14:textId="4B3F65AA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9</w:t>
            </w:r>
          </w:p>
        </w:tc>
      </w:tr>
      <w:tr w:rsidR="00617637" w:rsidRPr="00617637" w14:paraId="0DF892AF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26E86F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digestive neuroscienc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AFC656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58AD2E" w14:textId="662F0DF3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</w:tr>
      <w:tr w:rsidR="00617637" w:rsidRPr="00617637" w14:paraId="4E8B14D3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FF64E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immunology neuroscienc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8C0B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4FC2E" w14:textId="79F4B2E6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</w:tr>
      <w:tr w:rsidR="00617637" w:rsidRPr="00617637" w14:paraId="72C4FC83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AAD19F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etabolic musculoskeletal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8A67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60330" w14:textId="3CDB49D0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2</w:t>
            </w:r>
          </w:p>
        </w:tc>
      </w:tr>
      <w:tr w:rsidR="00617637" w:rsidRPr="00617637" w14:paraId="2BC7D9B1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1810A6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cardiovascular immunolog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4368B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1578CB" w14:textId="27FA76CE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617637" w:rsidRPr="00617637" w14:paraId="7DBBD0F8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71BE4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etabolic neuroscienc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5C356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374FC" w14:textId="4CDE2AE0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617637" w:rsidRPr="00617637" w14:paraId="59FB0246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4CA9BD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neoplasms respirator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1883DC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8784B6" w14:textId="13C38E7A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617637" w:rsidRPr="00617637" w14:paraId="7030A1A2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930E33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cardiovascular digestive neuroscienc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47B0A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11789" w14:textId="6409938D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03523139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5ACE7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cardiovascular metabolic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6E6B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E01A7" w14:textId="4EBCEE91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52E025AE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70B1D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cardiovascular metabolic neuroscienc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1FBE0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18B4E2" w14:textId="789E3CA8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60D9534A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126D68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cardiovascular metabolic skin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C2FE1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C5C9BF" w14:textId="6C4B0EA1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31EBA3B1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D32D9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cardiovascular neoplasms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4770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87E8D" w14:textId="5A0FF3D8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4030941D" w14:textId="77777777" w:rsidTr="00733690">
        <w:trPr>
          <w:trHeight w:val="300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3872E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cardiovascular sensor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5CD4D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1B16D" w14:textId="7F60363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7E84CEBC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EFD7F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cardiovascular skin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FA643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A29DC" w14:textId="6C79337A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1B232EFA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BFF21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digestive immunolog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775FFE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A664B" w14:textId="4C713FB0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14A07C5F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DFD98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digestive infectiolog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8682B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17FCC" w14:textId="6DC0AABE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44FF0472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FF205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digestive urinar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849BC9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592C23" w14:textId="6070F6FD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2D84584B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A5911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immunology urinar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797D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A36C7" w14:textId="308A9584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6D278332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C1395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infectiology neuroscienc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808E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A7497" w14:textId="61CAC4CF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7B78257C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E0F3CD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infectiology respirator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5C2D6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04A88" w14:textId="37FCAA65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49A512B8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2FD55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etabolic musculoskeletal neuroscienc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D864F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167C23" w14:textId="6FBFA2C6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31140ECF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CC0C09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etabolic neuroscience reproductiv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6A464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D521F" w14:textId="656F94FE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152FEA48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8E0BC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etabolic respiratory urinar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26C5B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3B3A8" w14:textId="7F925905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0914BE7D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B931C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etabolic sensory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799E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7E8A5" w14:textId="12F0379C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6C2043B3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C6BE4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usculoskeletal neoplasms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409A8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34739" w14:textId="1150A282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16852C26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21CBE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musculoskeletal skin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58276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3F3F3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AAFC0" w14:textId="3A76147C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  <w:tr w:rsidR="00617637" w:rsidRPr="00617637" w14:paraId="26C5033F" w14:textId="77777777" w:rsidTr="00733690">
        <w:trPr>
          <w:trHeight w:val="315"/>
        </w:trPr>
        <w:tc>
          <w:tcPr>
            <w:tcW w:w="5662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FB67A7" w14:textId="77777777" w:rsidR="00617637" w:rsidRPr="00617637" w:rsidRDefault="00617637" w:rsidP="00617637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neoplasms neuroscience</w:t>
            </w:r>
          </w:p>
        </w:tc>
        <w:tc>
          <w:tcPr>
            <w:tcW w:w="181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C42DD7" w14:textId="77777777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1F3F1E" w14:textId="206194E3" w:rsidR="00617637" w:rsidRPr="00617637" w:rsidRDefault="00617637" w:rsidP="0061763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872AF7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Pr="00617637">
              <w:rPr>
                <w:rFonts w:ascii="Times New Roman" w:eastAsia="Times New Roman" w:hAnsi="Times New Roman" w:cs="Times New Roman"/>
                <w:lang w:eastAsia="en-GB"/>
              </w:rPr>
              <w:t>07</w:t>
            </w:r>
          </w:p>
        </w:tc>
      </w:tr>
    </w:tbl>
    <w:p w14:paraId="0A5E1AFF" w14:textId="77777777" w:rsidR="00733690" w:rsidRDefault="00733690" w:rsidP="00733690">
      <w:pPr>
        <w:jc w:val="both"/>
        <w:rPr>
          <w:rFonts w:ascii="Times New Roman" w:hAnsi="Times New Roman" w:cs="Times New Roman"/>
        </w:rPr>
      </w:pPr>
    </w:p>
    <w:p w14:paraId="00B1FD57" w14:textId="11DA9A4C" w:rsidR="00F460BC" w:rsidRDefault="00733690" w:rsidP="00733690">
      <w:pPr>
        <w:jc w:val="both"/>
        <w:rPr>
          <w:rFonts w:ascii="Times New Roman" w:hAnsi="Times New Roman" w:cs="Times New Roman"/>
        </w:rPr>
      </w:pPr>
      <w:r w:rsidRPr="00733690">
        <w:rPr>
          <w:rFonts w:ascii="Times New Roman" w:hAnsi="Times New Roman" w:cs="Times New Roman"/>
        </w:rPr>
        <w:t>Combinations of subject index terms assigned to protocols covering more than one biomedical research category, with corresponding frequencies and percentages.</w:t>
      </w:r>
    </w:p>
    <w:sectPr w:rsidR="00F460B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70A44"/>
    <w:multiLevelType w:val="multilevel"/>
    <w:tmpl w:val="17BE227C"/>
    <w:lvl w:ilvl="0">
      <w:start w:val="1"/>
      <w:numFmt w:val="decimal"/>
      <w:lvlText w:val="%1."/>
      <w:lvlJc w:val="right"/>
      <w:pPr>
        <w:ind w:left="360" w:hanging="360"/>
      </w:pPr>
    </w:lvl>
    <w:lvl w:ilvl="1">
      <w:start w:val="1"/>
      <w:numFmt w:val="decimal"/>
      <w:lvlText w:val="%1.%2."/>
      <w:lvlJc w:val="right"/>
      <w:pPr>
        <w:ind w:left="792" w:hanging="432"/>
      </w:pPr>
    </w:lvl>
    <w:lvl w:ilvl="2">
      <w:start w:val="1"/>
      <w:numFmt w:val="decimal"/>
      <w:lvlText w:val="%1.%2.%3."/>
      <w:lvlJc w:val="right"/>
      <w:pPr>
        <w:ind w:left="1224" w:hanging="504"/>
      </w:pPr>
      <w:rPr>
        <w:color w:val="000000"/>
      </w:rPr>
    </w:lvl>
    <w:lvl w:ilvl="3">
      <w:start w:val="1"/>
      <w:numFmt w:val="decimal"/>
      <w:lvlText w:val="%1.%2.%3.%4."/>
      <w:lvlJc w:val="right"/>
      <w:pPr>
        <w:ind w:left="1728" w:hanging="647"/>
      </w:pPr>
    </w:lvl>
    <w:lvl w:ilvl="4">
      <w:start w:val="1"/>
      <w:numFmt w:val="decimal"/>
      <w:lvlText w:val="%1.%2.%3.%4.%5."/>
      <w:lvlJc w:val="right"/>
      <w:pPr>
        <w:ind w:left="2232" w:hanging="792"/>
      </w:pPr>
    </w:lvl>
    <w:lvl w:ilvl="5">
      <w:start w:val="1"/>
      <w:numFmt w:val="decimal"/>
      <w:lvlText w:val="%1.%2.%3.%4.%5.%6."/>
      <w:lvlJc w:val="right"/>
      <w:pPr>
        <w:ind w:left="2736" w:hanging="935"/>
      </w:pPr>
    </w:lvl>
    <w:lvl w:ilvl="6">
      <w:start w:val="1"/>
      <w:numFmt w:val="decimal"/>
      <w:lvlText w:val="%1.%2.%3.%4.%5.%6.%7."/>
      <w:lvlJc w:val="right"/>
      <w:pPr>
        <w:ind w:left="3240" w:hanging="1080"/>
      </w:pPr>
    </w:lvl>
    <w:lvl w:ilvl="7">
      <w:start w:val="1"/>
      <w:numFmt w:val="decimal"/>
      <w:lvlText w:val="%1.%2.%3.%4.%5.%6.%7.%8."/>
      <w:lvlJc w:val="right"/>
      <w:pPr>
        <w:ind w:left="3744" w:hanging="1224"/>
      </w:pPr>
    </w:lvl>
    <w:lvl w:ilvl="8">
      <w:start w:val="1"/>
      <w:numFmt w:val="decimal"/>
      <w:lvlText w:val="%1.%2.%3.%4.%5.%6.%7.%8.%9."/>
      <w:lvlJc w:val="righ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dfe2r3e9adcedf5txtpd5we9f2d5zprst&quot;&gt;LibraryInYourFace-Saved-Converted&lt;record-ids&gt;&lt;item&gt;559&lt;/item&gt;&lt;item&gt;560&lt;/item&gt;&lt;item&gt;561&lt;/item&gt;&lt;item&gt;640&lt;/item&gt;&lt;item&gt;1047&lt;/item&gt;&lt;item&gt;1285&lt;/item&gt;&lt;item&gt;1878&lt;/item&gt;&lt;item&gt;2367&lt;/item&gt;&lt;item&gt;2371&lt;/item&gt;&lt;item&gt;2506&lt;/item&gt;&lt;item&gt;2507&lt;/item&gt;&lt;item&gt;27900&lt;/item&gt;&lt;item&gt;27928&lt;/item&gt;&lt;item&gt;33835&lt;/item&gt;&lt;item&gt;33916&lt;/item&gt;&lt;item&gt;33917&lt;/item&gt;&lt;item&gt;33918&lt;/item&gt;&lt;item&gt;33919&lt;/item&gt;&lt;item&gt;33920&lt;/item&gt;&lt;item&gt;33921&lt;/item&gt;&lt;item&gt;33922&lt;/item&gt;&lt;item&gt;33968&lt;/item&gt;&lt;item&gt;34013&lt;/item&gt;&lt;item&gt;34086&lt;/item&gt;&lt;item&gt;34087&lt;/item&gt;&lt;/record-ids&gt;&lt;/item&gt;&lt;/Libraries&gt;"/>
  </w:docVars>
  <w:rsids>
    <w:rsidRoot w:val="00F460BC"/>
    <w:rsid w:val="000005E7"/>
    <w:rsid w:val="00007A87"/>
    <w:rsid w:val="00007CFE"/>
    <w:rsid w:val="00010877"/>
    <w:rsid w:val="00011247"/>
    <w:rsid w:val="00013A1A"/>
    <w:rsid w:val="000243D0"/>
    <w:rsid w:val="0003584A"/>
    <w:rsid w:val="000363F0"/>
    <w:rsid w:val="000567A0"/>
    <w:rsid w:val="000745BB"/>
    <w:rsid w:val="00074842"/>
    <w:rsid w:val="00096EE1"/>
    <w:rsid w:val="000A097A"/>
    <w:rsid w:val="000A363A"/>
    <w:rsid w:val="000A3CC4"/>
    <w:rsid w:val="000B5580"/>
    <w:rsid w:val="000C0BD5"/>
    <w:rsid w:val="000D0192"/>
    <w:rsid w:val="000D406A"/>
    <w:rsid w:val="000E123D"/>
    <w:rsid w:val="000E5980"/>
    <w:rsid w:val="00103715"/>
    <w:rsid w:val="00111EF8"/>
    <w:rsid w:val="001226B0"/>
    <w:rsid w:val="00124DC3"/>
    <w:rsid w:val="001314B6"/>
    <w:rsid w:val="00132145"/>
    <w:rsid w:val="0013711A"/>
    <w:rsid w:val="00140439"/>
    <w:rsid w:val="001471A8"/>
    <w:rsid w:val="0015472F"/>
    <w:rsid w:val="0015493E"/>
    <w:rsid w:val="001550D4"/>
    <w:rsid w:val="0017514F"/>
    <w:rsid w:val="00195527"/>
    <w:rsid w:val="001A0904"/>
    <w:rsid w:val="001B1CE0"/>
    <w:rsid w:val="001B28EA"/>
    <w:rsid w:val="001B361C"/>
    <w:rsid w:val="001C0D38"/>
    <w:rsid w:val="001C27D0"/>
    <w:rsid w:val="001D1829"/>
    <w:rsid w:val="001E1661"/>
    <w:rsid w:val="001E5261"/>
    <w:rsid w:val="001E612B"/>
    <w:rsid w:val="001F696D"/>
    <w:rsid w:val="001F7398"/>
    <w:rsid w:val="002032F0"/>
    <w:rsid w:val="00210BBB"/>
    <w:rsid w:val="0021335A"/>
    <w:rsid w:val="00213CE7"/>
    <w:rsid w:val="00216CF3"/>
    <w:rsid w:val="00217846"/>
    <w:rsid w:val="00222CF3"/>
    <w:rsid w:val="00240870"/>
    <w:rsid w:val="00244A0E"/>
    <w:rsid w:val="00253E76"/>
    <w:rsid w:val="00253FE7"/>
    <w:rsid w:val="0026120A"/>
    <w:rsid w:val="002632A5"/>
    <w:rsid w:val="002664CF"/>
    <w:rsid w:val="00266593"/>
    <w:rsid w:val="002816E5"/>
    <w:rsid w:val="00281A58"/>
    <w:rsid w:val="00281B6D"/>
    <w:rsid w:val="00282B52"/>
    <w:rsid w:val="002831DD"/>
    <w:rsid w:val="00287CA2"/>
    <w:rsid w:val="002A4E22"/>
    <w:rsid w:val="002B3BCE"/>
    <w:rsid w:val="002B4435"/>
    <w:rsid w:val="002B7742"/>
    <w:rsid w:val="002C2DEF"/>
    <w:rsid w:val="002C3872"/>
    <w:rsid w:val="002D3AA1"/>
    <w:rsid w:val="002F0DF1"/>
    <w:rsid w:val="0030519C"/>
    <w:rsid w:val="00316DDD"/>
    <w:rsid w:val="0032697A"/>
    <w:rsid w:val="00340DBE"/>
    <w:rsid w:val="00343D70"/>
    <w:rsid w:val="0034548D"/>
    <w:rsid w:val="00351CBC"/>
    <w:rsid w:val="00354A7D"/>
    <w:rsid w:val="00370964"/>
    <w:rsid w:val="00371397"/>
    <w:rsid w:val="0037146F"/>
    <w:rsid w:val="00372ECB"/>
    <w:rsid w:val="00373406"/>
    <w:rsid w:val="00381A49"/>
    <w:rsid w:val="0039431E"/>
    <w:rsid w:val="003A0858"/>
    <w:rsid w:val="003A0D9F"/>
    <w:rsid w:val="003D73B9"/>
    <w:rsid w:val="003E1818"/>
    <w:rsid w:val="00401002"/>
    <w:rsid w:val="00401DAB"/>
    <w:rsid w:val="0040322D"/>
    <w:rsid w:val="00403C5F"/>
    <w:rsid w:val="0040738E"/>
    <w:rsid w:val="00410310"/>
    <w:rsid w:val="004134DB"/>
    <w:rsid w:val="0041715E"/>
    <w:rsid w:val="004275ED"/>
    <w:rsid w:val="004530DB"/>
    <w:rsid w:val="004540ED"/>
    <w:rsid w:val="004613CA"/>
    <w:rsid w:val="004645EA"/>
    <w:rsid w:val="004653F8"/>
    <w:rsid w:val="00472C28"/>
    <w:rsid w:val="0048722E"/>
    <w:rsid w:val="00496D3B"/>
    <w:rsid w:val="00497441"/>
    <w:rsid w:val="004A07FA"/>
    <w:rsid w:val="004A3340"/>
    <w:rsid w:val="004B09DC"/>
    <w:rsid w:val="004B47F7"/>
    <w:rsid w:val="004B5894"/>
    <w:rsid w:val="004B7000"/>
    <w:rsid w:val="004C53C9"/>
    <w:rsid w:val="004D1A8D"/>
    <w:rsid w:val="004D60AF"/>
    <w:rsid w:val="004D6232"/>
    <w:rsid w:val="004E4488"/>
    <w:rsid w:val="00503150"/>
    <w:rsid w:val="00505F2E"/>
    <w:rsid w:val="005135EC"/>
    <w:rsid w:val="00517720"/>
    <w:rsid w:val="00520CF6"/>
    <w:rsid w:val="00527880"/>
    <w:rsid w:val="00531E87"/>
    <w:rsid w:val="0054482E"/>
    <w:rsid w:val="005533D2"/>
    <w:rsid w:val="0056515B"/>
    <w:rsid w:val="00566CAE"/>
    <w:rsid w:val="00575813"/>
    <w:rsid w:val="00575FCD"/>
    <w:rsid w:val="00586A03"/>
    <w:rsid w:val="005A7591"/>
    <w:rsid w:val="005B2D50"/>
    <w:rsid w:val="005B44F2"/>
    <w:rsid w:val="005B7FCE"/>
    <w:rsid w:val="005C10FF"/>
    <w:rsid w:val="005C6ACB"/>
    <w:rsid w:val="005D1CB5"/>
    <w:rsid w:val="005D5A93"/>
    <w:rsid w:val="005E5675"/>
    <w:rsid w:val="005F0F39"/>
    <w:rsid w:val="005F5FC3"/>
    <w:rsid w:val="005F74D9"/>
    <w:rsid w:val="00604A34"/>
    <w:rsid w:val="00617637"/>
    <w:rsid w:val="006348BC"/>
    <w:rsid w:val="006352D4"/>
    <w:rsid w:val="0063638F"/>
    <w:rsid w:val="0063764E"/>
    <w:rsid w:val="006426B7"/>
    <w:rsid w:val="00643022"/>
    <w:rsid w:val="00645FE3"/>
    <w:rsid w:val="00651E3A"/>
    <w:rsid w:val="006554BB"/>
    <w:rsid w:val="00657A63"/>
    <w:rsid w:val="00657CAF"/>
    <w:rsid w:val="006652A2"/>
    <w:rsid w:val="006672DD"/>
    <w:rsid w:val="00670107"/>
    <w:rsid w:val="00672EA9"/>
    <w:rsid w:val="00696403"/>
    <w:rsid w:val="00696EBA"/>
    <w:rsid w:val="006B052F"/>
    <w:rsid w:val="006B1F02"/>
    <w:rsid w:val="006B7CC4"/>
    <w:rsid w:val="006C039F"/>
    <w:rsid w:val="006C5B4D"/>
    <w:rsid w:val="006D5A59"/>
    <w:rsid w:val="006F299E"/>
    <w:rsid w:val="006F3CDD"/>
    <w:rsid w:val="006F5426"/>
    <w:rsid w:val="007051E8"/>
    <w:rsid w:val="007063A0"/>
    <w:rsid w:val="007100E9"/>
    <w:rsid w:val="00716F4C"/>
    <w:rsid w:val="007259A0"/>
    <w:rsid w:val="00730B53"/>
    <w:rsid w:val="00733690"/>
    <w:rsid w:val="00740B57"/>
    <w:rsid w:val="007466E2"/>
    <w:rsid w:val="00746C4B"/>
    <w:rsid w:val="00756288"/>
    <w:rsid w:val="00764DE1"/>
    <w:rsid w:val="00777E0E"/>
    <w:rsid w:val="007853E5"/>
    <w:rsid w:val="00793D7A"/>
    <w:rsid w:val="007A08B6"/>
    <w:rsid w:val="007A1483"/>
    <w:rsid w:val="007A18B0"/>
    <w:rsid w:val="007A74F6"/>
    <w:rsid w:val="007C1DE2"/>
    <w:rsid w:val="007C1E6C"/>
    <w:rsid w:val="007C4BCF"/>
    <w:rsid w:val="007C6158"/>
    <w:rsid w:val="007D0AEE"/>
    <w:rsid w:val="007D145C"/>
    <w:rsid w:val="007D61B4"/>
    <w:rsid w:val="007E51F8"/>
    <w:rsid w:val="007F1A70"/>
    <w:rsid w:val="007F2013"/>
    <w:rsid w:val="007F2317"/>
    <w:rsid w:val="007F3AAC"/>
    <w:rsid w:val="008026B8"/>
    <w:rsid w:val="00803489"/>
    <w:rsid w:val="008053DA"/>
    <w:rsid w:val="00806434"/>
    <w:rsid w:val="00810D9F"/>
    <w:rsid w:val="00815DE5"/>
    <w:rsid w:val="00836B0F"/>
    <w:rsid w:val="00847B19"/>
    <w:rsid w:val="008501E9"/>
    <w:rsid w:val="00851F63"/>
    <w:rsid w:val="008537C2"/>
    <w:rsid w:val="008546F0"/>
    <w:rsid w:val="00854951"/>
    <w:rsid w:val="0085665D"/>
    <w:rsid w:val="00872AF7"/>
    <w:rsid w:val="00887FFB"/>
    <w:rsid w:val="00891A78"/>
    <w:rsid w:val="00893192"/>
    <w:rsid w:val="0089485F"/>
    <w:rsid w:val="00897022"/>
    <w:rsid w:val="008A18FD"/>
    <w:rsid w:val="008A7121"/>
    <w:rsid w:val="008A7E90"/>
    <w:rsid w:val="008B155B"/>
    <w:rsid w:val="008B46A9"/>
    <w:rsid w:val="008B5976"/>
    <w:rsid w:val="008C1F12"/>
    <w:rsid w:val="008C27FE"/>
    <w:rsid w:val="008C5243"/>
    <w:rsid w:val="008D0FED"/>
    <w:rsid w:val="008D3462"/>
    <w:rsid w:val="008D4539"/>
    <w:rsid w:val="008E0EBB"/>
    <w:rsid w:val="008F534D"/>
    <w:rsid w:val="009030F5"/>
    <w:rsid w:val="00912BC5"/>
    <w:rsid w:val="00913431"/>
    <w:rsid w:val="00920FB2"/>
    <w:rsid w:val="0093171A"/>
    <w:rsid w:val="00935FDA"/>
    <w:rsid w:val="009473E9"/>
    <w:rsid w:val="00954E84"/>
    <w:rsid w:val="00964080"/>
    <w:rsid w:val="0096513B"/>
    <w:rsid w:val="00976CD9"/>
    <w:rsid w:val="009843B8"/>
    <w:rsid w:val="00987DCC"/>
    <w:rsid w:val="009A6407"/>
    <w:rsid w:val="009A6B21"/>
    <w:rsid w:val="009B3FDA"/>
    <w:rsid w:val="009D1E3D"/>
    <w:rsid w:val="009D6569"/>
    <w:rsid w:val="009E7F05"/>
    <w:rsid w:val="009F546E"/>
    <w:rsid w:val="009F6812"/>
    <w:rsid w:val="00A2388C"/>
    <w:rsid w:val="00A268CF"/>
    <w:rsid w:val="00A27501"/>
    <w:rsid w:val="00A3095F"/>
    <w:rsid w:val="00A30BBF"/>
    <w:rsid w:val="00A33659"/>
    <w:rsid w:val="00A43EF5"/>
    <w:rsid w:val="00A507DC"/>
    <w:rsid w:val="00A51A6A"/>
    <w:rsid w:val="00A53156"/>
    <w:rsid w:val="00A602D6"/>
    <w:rsid w:val="00A655A4"/>
    <w:rsid w:val="00A7537E"/>
    <w:rsid w:val="00AA24BB"/>
    <w:rsid w:val="00AA266F"/>
    <w:rsid w:val="00AA3841"/>
    <w:rsid w:val="00AA7D28"/>
    <w:rsid w:val="00AB4A2A"/>
    <w:rsid w:val="00AB59E9"/>
    <w:rsid w:val="00AC16C4"/>
    <w:rsid w:val="00AC23F9"/>
    <w:rsid w:val="00AC4BBE"/>
    <w:rsid w:val="00AC544F"/>
    <w:rsid w:val="00AD12DA"/>
    <w:rsid w:val="00AD1FE1"/>
    <w:rsid w:val="00AD37D0"/>
    <w:rsid w:val="00AD3B26"/>
    <w:rsid w:val="00AF4406"/>
    <w:rsid w:val="00B15763"/>
    <w:rsid w:val="00B247E4"/>
    <w:rsid w:val="00B27845"/>
    <w:rsid w:val="00B3344F"/>
    <w:rsid w:val="00B37E17"/>
    <w:rsid w:val="00B478BC"/>
    <w:rsid w:val="00B56F0F"/>
    <w:rsid w:val="00B60D7D"/>
    <w:rsid w:val="00B65E6D"/>
    <w:rsid w:val="00B672BE"/>
    <w:rsid w:val="00B7162C"/>
    <w:rsid w:val="00B71A5B"/>
    <w:rsid w:val="00B762E8"/>
    <w:rsid w:val="00B876D4"/>
    <w:rsid w:val="00B95496"/>
    <w:rsid w:val="00BA0A19"/>
    <w:rsid w:val="00BB2745"/>
    <w:rsid w:val="00BC4B17"/>
    <w:rsid w:val="00BC549B"/>
    <w:rsid w:val="00BD0647"/>
    <w:rsid w:val="00BE1A96"/>
    <w:rsid w:val="00BF03F8"/>
    <w:rsid w:val="00BF1AAF"/>
    <w:rsid w:val="00BF4F36"/>
    <w:rsid w:val="00BF7F5B"/>
    <w:rsid w:val="00C07400"/>
    <w:rsid w:val="00C25D97"/>
    <w:rsid w:val="00C26106"/>
    <w:rsid w:val="00C31633"/>
    <w:rsid w:val="00C37085"/>
    <w:rsid w:val="00C4462A"/>
    <w:rsid w:val="00C503D2"/>
    <w:rsid w:val="00C67CD5"/>
    <w:rsid w:val="00C71C67"/>
    <w:rsid w:val="00C93E72"/>
    <w:rsid w:val="00C94FEF"/>
    <w:rsid w:val="00C965B4"/>
    <w:rsid w:val="00CA0FB3"/>
    <w:rsid w:val="00CA7482"/>
    <w:rsid w:val="00CB158E"/>
    <w:rsid w:val="00CB5577"/>
    <w:rsid w:val="00CB5F0A"/>
    <w:rsid w:val="00CC4B09"/>
    <w:rsid w:val="00CD79F9"/>
    <w:rsid w:val="00CF10C2"/>
    <w:rsid w:val="00CF3426"/>
    <w:rsid w:val="00CF66E2"/>
    <w:rsid w:val="00D00ED2"/>
    <w:rsid w:val="00D051E7"/>
    <w:rsid w:val="00D10EF2"/>
    <w:rsid w:val="00D15574"/>
    <w:rsid w:val="00D34273"/>
    <w:rsid w:val="00D47561"/>
    <w:rsid w:val="00D52CF7"/>
    <w:rsid w:val="00D6107F"/>
    <w:rsid w:val="00D63E1B"/>
    <w:rsid w:val="00D72F47"/>
    <w:rsid w:val="00D911DB"/>
    <w:rsid w:val="00D91BA7"/>
    <w:rsid w:val="00D95520"/>
    <w:rsid w:val="00DC4BD2"/>
    <w:rsid w:val="00DE174D"/>
    <w:rsid w:val="00DE30C7"/>
    <w:rsid w:val="00DF1F91"/>
    <w:rsid w:val="00DF33BC"/>
    <w:rsid w:val="00E050F8"/>
    <w:rsid w:val="00E25468"/>
    <w:rsid w:val="00E40F57"/>
    <w:rsid w:val="00E4758C"/>
    <w:rsid w:val="00E52861"/>
    <w:rsid w:val="00E60724"/>
    <w:rsid w:val="00E81919"/>
    <w:rsid w:val="00E929A6"/>
    <w:rsid w:val="00E96F64"/>
    <w:rsid w:val="00E97B90"/>
    <w:rsid w:val="00EA1997"/>
    <w:rsid w:val="00EB06A3"/>
    <w:rsid w:val="00EB4425"/>
    <w:rsid w:val="00EB6069"/>
    <w:rsid w:val="00EC1C8D"/>
    <w:rsid w:val="00EE53C4"/>
    <w:rsid w:val="00EF4FF6"/>
    <w:rsid w:val="00F0007F"/>
    <w:rsid w:val="00F16F63"/>
    <w:rsid w:val="00F238F5"/>
    <w:rsid w:val="00F24A84"/>
    <w:rsid w:val="00F271B7"/>
    <w:rsid w:val="00F37D70"/>
    <w:rsid w:val="00F40424"/>
    <w:rsid w:val="00F43F03"/>
    <w:rsid w:val="00F43FE9"/>
    <w:rsid w:val="00F4433B"/>
    <w:rsid w:val="00F460BC"/>
    <w:rsid w:val="00F62817"/>
    <w:rsid w:val="00F65696"/>
    <w:rsid w:val="00F65BAD"/>
    <w:rsid w:val="00F6656F"/>
    <w:rsid w:val="00F67756"/>
    <w:rsid w:val="00F67775"/>
    <w:rsid w:val="00F73623"/>
    <w:rsid w:val="00F749FB"/>
    <w:rsid w:val="00F76403"/>
    <w:rsid w:val="00F80F44"/>
    <w:rsid w:val="00F903E8"/>
    <w:rsid w:val="00F91802"/>
    <w:rsid w:val="00F94EA4"/>
    <w:rsid w:val="00FA5669"/>
    <w:rsid w:val="00FA59F4"/>
    <w:rsid w:val="00FB390E"/>
    <w:rsid w:val="00FC2B9F"/>
    <w:rsid w:val="00FC7760"/>
    <w:rsid w:val="00FD171B"/>
    <w:rsid w:val="00FD3822"/>
    <w:rsid w:val="00FD5C6E"/>
    <w:rsid w:val="00FE0735"/>
    <w:rsid w:val="00FE09CD"/>
    <w:rsid w:val="00FE464A"/>
    <w:rsid w:val="00FE743B"/>
    <w:rsid w:val="00FF6CF7"/>
    <w:rsid w:val="00FF6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70733C1"/>
  <w15:docId w15:val="{FA35D294-4D40-41E6-8FA0-1D759F484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after="160" w:line="240" w:lineRule="auto"/>
      <w:ind w:left="36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20" w:after="80"/>
      <w:ind w:left="792" w:hanging="432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ind w:left="1224" w:hanging="504"/>
      <w:outlineLvl w:val="2"/>
    </w:pPr>
    <w:rPr>
      <w:b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280" w:after="280" w:line="360" w:lineRule="auto"/>
    </w:pPr>
    <w:rPr>
      <w:b/>
      <w:sz w:val="44"/>
      <w:szCs w:val="4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8F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E53C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53C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EE53C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53C4"/>
    <w:rPr>
      <w:noProof/>
    </w:rPr>
  </w:style>
  <w:style w:type="character" w:styleId="Hyperlink">
    <w:name w:val="Hyperlink"/>
    <w:basedOn w:val="DefaultParagraphFont"/>
    <w:uiPriority w:val="99"/>
    <w:unhideWhenUsed/>
    <w:rsid w:val="00C0740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740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7742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7514F"/>
    <w:rPr>
      <w:color w:val="800080" w:themeColor="followedHyperlink"/>
      <w:u w:val="single"/>
    </w:rPr>
  </w:style>
  <w:style w:type="paragraph" w:customStyle="1" w:styleId="AbstractHead">
    <w:name w:val="Abstract Head"/>
    <w:basedOn w:val="Normal"/>
    <w:rsid w:val="00BB2745"/>
    <w:pPr>
      <w:keepNext/>
      <w:spacing w:before="24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styleId="NormalWeb">
    <w:name w:val="Normal (Web)"/>
    <w:basedOn w:val="Normal"/>
    <w:uiPriority w:val="99"/>
    <w:semiHidden/>
    <w:unhideWhenUsed/>
    <w:rsid w:val="00920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 w:eastAsia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5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89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96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94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9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6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92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1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7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benjaminvictor.ineichen@uzh.ch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C79C9-E578-4875-BEB7-F929FD2F19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5</Words>
  <Characters>3738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jamin Ineichen</dc:creator>
  <cp:lastModifiedBy>Benjamin Ineichen</cp:lastModifiedBy>
  <cp:revision>13</cp:revision>
  <dcterms:created xsi:type="dcterms:W3CDTF">2024-05-06T12:15:00Z</dcterms:created>
  <dcterms:modified xsi:type="dcterms:W3CDTF">2025-03-29T14:10:00Z</dcterms:modified>
</cp:coreProperties>
</file>